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B5D5A" w14:textId="3D5D87C4" w:rsidR="00C70EA9" w:rsidRDefault="000C61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29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307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2340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F7290E">
        <w:rPr>
          <w:rFonts w:ascii="Times New Roman" w:hAnsi="Times New Roman" w:cs="Times New Roman"/>
          <w:b/>
          <w:bCs/>
          <w:sz w:val="24"/>
          <w:szCs w:val="24"/>
        </w:rPr>
        <w:t>. Meta-regression analysis of factors affecting heterogeneity fo</w:t>
      </w:r>
      <w:r w:rsidR="00E75D37">
        <w:rPr>
          <w:rFonts w:ascii="Times New Roman" w:hAnsi="Times New Roman" w:cs="Times New Roman"/>
          <w:b/>
          <w:bCs/>
          <w:sz w:val="24"/>
          <w:szCs w:val="24"/>
        </w:rPr>
        <w:t xml:space="preserve">r the association between </w:t>
      </w:r>
      <w:r w:rsidR="000F1AB1">
        <w:rPr>
          <w:rFonts w:ascii="Times New Roman" w:hAnsi="Times New Roman" w:cs="Times New Roman"/>
          <w:b/>
          <w:bCs/>
          <w:sz w:val="24"/>
          <w:szCs w:val="24"/>
        </w:rPr>
        <w:t>OVs use</w:t>
      </w:r>
      <w:r w:rsidR="00E75D3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0F1AB1">
        <w:rPr>
          <w:rFonts w:ascii="Times New Roman" w:hAnsi="Times New Roman" w:cs="Times New Roman"/>
          <w:b/>
          <w:bCs/>
          <w:sz w:val="24"/>
          <w:szCs w:val="24"/>
        </w:rPr>
        <w:t>cancer</w:t>
      </w:r>
      <w:r w:rsidR="00E75D37">
        <w:rPr>
          <w:rFonts w:ascii="Times New Roman" w:hAnsi="Times New Roman" w:cs="Times New Roman"/>
          <w:b/>
          <w:bCs/>
          <w:sz w:val="24"/>
          <w:szCs w:val="24"/>
        </w:rPr>
        <w:t xml:space="preserve"> risk</w:t>
      </w:r>
      <w:r w:rsidRPr="00F729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D17539E" w14:textId="58556EB5" w:rsidR="000F1AB1" w:rsidRPr="000F1AB1" w:rsidRDefault="000F1AB1" w:rsidP="000F1AB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0F1AB1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0F1AB1">
        <w:rPr>
          <w:rFonts w:ascii="Times New Roman" w:hAnsi="Times New Roman" w:cs="Times New Roman"/>
          <w:b/>
          <w:bCs/>
          <w:sz w:val="24"/>
          <w:szCs w:val="24"/>
        </w:rPr>
        <w:t>RR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48"/>
        <w:gridCol w:w="3272"/>
        <w:gridCol w:w="3096"/>
        <w:gridCol w:w="3442"/>
      </w:tblGrid>
      <w:tr w:rsidR="00245A8C" w:rsidRPr="000C613D" w14:paraId="3348B0DA" w14:textId="77777777" w:rsidTr="00B82D74">
        <w:trPr>
          <w:trHeight w:val="278"/>
        </w:trPr>
        <w:tc>
          <w:tcPr>
            <w:tcW w:w="14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849F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7DB7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8091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2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FF2A" w14:textId="77777777" w:rsidR="000C613D" w:rsidRPr="000C613D" w:rsidRDefault="000C613D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 (p)</w:t>
            </w:r>
          </w:p>
        </w:tc>
      </w:tr>
      <w:tr w:rsidR="000C613D" w:rsidRPr="000C613D" w14:paraId="686A1023" w14:textId="77777777" w:rsidTr="00B82D74">
        <w:trPr>
          <w:trHeight w:val="278"/>
        </w:trPr>
        <w:tc>
          <w:tcPr>
            <w:tcW w:w="1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68E6" w14:textId="7CFA7256" w:rsidR="000C613D" w:rsidRPr="000C613D" w:rsidRDefault="000F1AB1" w:rsidP="000C61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lication of year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00E4" w14:textId="112B4C1C" w:rsidR="000C613D" w:rsidRPr="000C613D" w:rsidRDefault="000F1AB1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683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-0.</w:t>
            </w:r>
            <w:r w:rsidR="00683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2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 w:rsidR="00683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13A7" w14:textId="07FD737E" w:rsidR="000C613D" w:rsidRPr="000C613D" w:rsidRDefault="000F1AB1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683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75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CC02" w14:textId="18C1DAA1" w:rsidR="000C613D" w:rsidRPr="000C613D" w:rsidRDefault="000F1AB1" w:rsidP="000C61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830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85</w:t>
            </w:r>
          </w:p>
        </w:tc>
      </w:tr>
      <w:tr w:rsidR="00683096" w:rsidRPr="000C613D" w14:paraId="4B562D35" w14:textId="77777777" w:rsidTr="00B82D74">
        <w:trPr>
          <w:trHeight w:val="278"/>
        </w:trPr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7F9FD62" w14:textId="5E74C3CE" w:rsidR="00683096" w:rsidRPr="000C613D" w:rsidRDefault="00683096" w:rsidP="006830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C7A7D4E" w14:textId="75383502" w:rsidR="00683096" w:rsidRPr="000C613D" w:rsidRDefault="00683096" w:rsidP="00683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6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225F7F8" w14:textId="79454F96" w:rsidR="00683096" w:rsidRPr="000C613D" w:rsidRDefault="00683096" w:rsidP="00683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65A6CEBE" w14:textId="0EFB4DB8" w:rsidR="00683096" w:rsidRPr="000C613D" w:rsidRDefault="00683096" w:rsidP="00683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811</w:t>
            </w:r>
          </w:p>
        </w:tc>
      </w:tr>
      <w:tr w:rsidR="00782E3C" w:rsidRPr="000C613D" w14:paraId="2C833E2D" w14:textId="77777777" w:rsidTr="00B82D74">
        <w:trPr>
          <w:trHeight w:val="278"/>
        </w:trPr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4113075" w14:textId="175E8F31" w:rsidR="00782E3C" w:rsidRPr="000C613D" w:rsidRDefault="00782E3C" w:rsidP="00782E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roportion of male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27CC90D" w14:textId="5CB215C1" w:rsidR="00782E3C" w:rsidRPr="000C613D" w:rsidRDefault="00782E3C" w:rsidP="0078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0.00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6839DBAD" w14:textId="1CCC43D4" w:rsidR="00782E3C" w:rsidRPr="000C613D" w:rsidRDefault="00782E3C" w:rsidP="0078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0EAD6187" w14:textId="7B22A41D" w:rsidR="00782E3C" w:rsidRPr="000C613D" w:rsidRDefault="00782E3C" w:rsidP="0078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29</w:t>
            </w:r>
          </w:p>
        </w:tc>
      </w:tr>
    </w:tbl>
    <w:p w14:paraId="0041164B" w14:textId="77777777" w:rsidR="000F1AB1" w:rsidRDefault="000F1AB1" w:rsidP="00B82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40E16" w14:textId="0BACEEB3" w:rsidR="000F1AB1" w:rsidRPr="000F1AB1" w:rsidRDefault="000F1AB1" w:rsidP="000F1AB1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0F1AB1">
        <w:rPr>
          <w:rFonts w:ascii="Times New Roman" w:hAnsi="Times New Roman" w:cs="Times New Roman"/>
          <w:b/>
          <w:bCs/>
          <w:sz w:val="24"/>
          <w:szCs w:val="24"/>
        </w:rPr>
        <w:t xml:space="preserve">OR of </w:t>
      </w:r>
      <w:r w:rsidRPr="000F1AB1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0F1AB1">
        <w:rPr>
          <w:rFonts w:ascii="Times New Roman" w:hAnsi="Times New Roman" w:cs="Times New Roman"/>
          <w:b/>
          <w:bCs/>
          <w:sz w:val="24"/>
          <w:szCs w:val="24"/>
        </w:rPr>
        <w:t>RR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48"/>
        <w:gridCol w:w="3272"/>
        <w:gridCol w:w="3096"/>
        <w:gridCol w:w="3442"/>
      </w:tblGrid>
      <w:tr w:rsidR="000F1AB1" w:rsidRPr="000C613D" w14:paraId="4522A9AA" w14:textId="77777777" w:rsidTr="009A602D">
        <w:trPr>
          <w:trHeight w:val="278"/>
        </w:trPr>
        <w:tc>
          <w:tcPr>
            <w:tcW w:w="14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4D10" w14:textId="77777777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4E61" w14:textId="77777777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CAD5" w14:textId="77777777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2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4749" w14:textId="77777777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C61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 (p)</w:t>
            </w:r>
          </w:p>
        </w:tc>
      </w:tr>
      <w:tr w:rsidR="00CE661A" w:rsidRPr="000C613D" w14:paraId="561A4D8F" w14:textId="77777777" w:rsidTr="009A602D">
        <w:trPr>
          <w:trHeight w:val="278"/>
        </w:trPr>
        <w:tc>
          <w:tcPr>
            <w:tcW w:w="1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B932" w14:textId="77777777" w:rsidR="00CE661A" w:rsidRPr="000C613D" w:rsidRDefault="00CE661A" w:rsidP="00CE66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lication of year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9639" w14:textId="728C12CB" w:rsidR="00CE661A" w:rsidRPr="000C613D" w:rsidRDefault="00CE661A" w:rsidP="00CE6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C120" w14:textId="33429B45" w:rsidR="00CE661A" w:rsidRPr="000C613D" w:rsidRDefault="00CE661A" w:rsidP="00CE6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E037" w14:textId="721E0AFC" w:rsidR="00CE661A" w:rsidRPr="000C613D" w:rsidRDefault="00CE661A" w:rsidP="00CE6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20</w:t>
            </w:r>
          </w:p>
        </w:tc>
      </w:tr>
      <w:tr w:rsidR="000F1AB1" w:rsidRPr="000C613D" w14:paraId="2771A8B3" w14:textId="77777777" w:rsidTr="009A602D">
        <w:trPr>
          <w:trHeight w:val="278"/>
        </w:trPr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A1E4DE7" w14:textId="77777777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079F6E4A" w14:textId="17E54C36" w:rsidR="000F1AB1" w:rsidRPr="000C613D" w:rsidRDefault="00CE661A" w:rsidP="009A6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0.036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A56B86B" w14:textId="3DA27A4A" w:rsidR="000F1AB1" w:rsidRPr="000C613D" w:rsidRDefault="00CE661A" w:rsidP="009A6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95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3BEDA8CE" w14:textId="6727CC6D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E66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87</w:t>
            </w:r>
          </w:p>
        </w:tc>
      </w:tr>
      <w:tr w:rsidR="000F1AB1" w:rsidRPr="000C613D" w14:paraId="4DECBF1A" w14:textId="77777777" w:rsidTr="009A602D">
        <w:trPr>
          <w:trHeight w:val="278"/>
        </w:trPr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4E61A7E7" w14:textId="77777777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roportion of male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137330B2" w14:textId="115FB0F0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CE66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-0.0</w:t>
            </w:r>
            <w:r w:rsidR="00CE66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 0.0</w:t>
            </w:r>
            <w:r w:rsidR="00CE66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451FE618" w14:textId="6E48D36D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CE66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233" w:type="pct"/>
            <w:shd w:val="clear" w:color="auto" w:fill="auto"/>
            <w:noWrap/>
            <w:vAlign w:val="bottom"/>
            <w:hideMark/>
          </w:tcPr>
          <w:p w14:paraId="73CB00DB" w14:textId="73A339C4" w:rsidR="000F1AB1" w:rsidRPr="000C613D" w:rsidRDefault="000F1AB1" w:rsidP="009A60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E66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70</w:t>
            </w:r>
          </w:p>
        </w:tc>
      </w:tr>
    </w:tbl>
    <w:p w14:paraId="0E6C37DE" w14:textId="77777777" w:rsidR="000F1AB1" w:rsidRPr="00C647D9" w:rsidRDefault="000F1AB1" w:rsidP="000F1A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Vs</w:t>
      </w:r>
      <w:r w:rsidRPr="00C647D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ncolytic viruses; CI, Confidence </w:t>
      </w:r>
      <w:r w:rsidRPr="00113FC6">
        <w:rPr>
          <w:rFonts w:ascii="Times New Roman" w:hAnsi="Times New Roman" w:cs="Times New Roman"/>
          <w:b/>
          <w:bCs/>
          <w:sz w:val="24"/>
          <w:szCs w:val="24"/>
        </w:rPr>
        <w:t>Interval</w:t>
      </w:r>
      <w:r>
        <w:rPr>
          <w:rFonts w:ascii="Times New Roman" w:hAnsi="Times New Roman" w:cs="Times New Roman"/>
          <w:b/>
          <w:bCs/>
          <w:sz w:val="24"/>
          <w:szCs w:val="24"/>
        </w:rPr>
        <w:t>; se, SE, standard error</w:t>
      </w:r>
    </w:p>
    <w:p w14:paraId="29886FC1" w14:textId="77777777" w:rsidR="000F1AB1" w:rsidRPr="000F1AB1" w:rsidRDefault="000F1AB1" w:rsidP="00B82D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5EC3C" w14:textId="77777777" w:rsidR="000C613D" w:rsidRPr="00B82D74" w:rsidRDefault="000C613D">
      <w:pPr>
        <w:rPr>
          <w:rFonts w:hint="eastAsia"/>
        </w:rPr>
      </w:pPr>
    </w:p>
    <w:sectPr w:rsidR="000C613D" w:rsidRPr="00B82D74" w:rsidSect="000C61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9F742" w14:textId="77777777" w:rsidR="005277E4" w:rsidRDefault="005277E4" w:rsidP="000C613D">
      <w:pPr>
        <w:rPr>
          <w:rFonts w:hint="eastAsia"/>
        </w:rPr>
      </w:pPr>
      <w:r>
        <w:separator/>
      </w:r>
    </w:p>
  </w:endnote>
  <w:endnote w:type="continuationSeparator" w:id="0">
    <w:p w14:paraId="43C67D4C" w14:textId="77777777" w:rsidR="005277E4" w:rsidRDefault="005277E4" w:rsidP="000C61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F3EAA7" w14:textId="77777777" w:rsidR="005277E4" w:rsidRDefault="005277E4" w:rsidP="000C613D">
      <w:pPr>
        <w:rPr>
          <w:rFonts w:hint="eastAsia"/>
        </w:rPr>
      </w:pPr>
      <w:r>
        <w:separator/>
      </w:r>
    </w:p>
  </w:footnote>
  <w:footnote w:type="continuationSeparator" w:id="0">
    <w:p w14:paraId="2DCF9049" w14:textId="77777777" w:rsidR="005277E4" w:rsidRDefault="005277E4" w:rsidP="000C613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2425F"/>
    <w:multiLevelType w:val="hybridMultilevel"/>
    <w:tmpl w:val="97763672"/>
    <w:lvl w:ilvl="0" w:tplc="55C4B72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4CE543A"/>
    <w:multiLevelType w:val="hybridMultilevel"/>
    <w:tmpl w:val="09FA3E40"/>
    <w:lvl w:ilvl="0" w:tplc="BD6C83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A4D6384"/>
    <w:multiLevelType w:val="hybridMultilevel"/>
    <w:tmpl w:val="9230B9E8"/>
    <w:lvl w:ilvl="0" w:tplc="753E3AA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9964221"/>
    <w:multiLevelType w:val="hybridMultilevel"/>
    <w:tmpl w:val="C6A6747E"/>
    <w:lvl w:ilvl="0" w:tplc="AC0E4B78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20672919">
    <w:abstractNumId w:val="1"/>
  </w:num>
  <w:num w:numId="2" w16cid:durableId="1007638538">
    <w:abstractNumId w:val="2"/>
  </w:num>
  <w:num w:numId="3" w16cid:durableId="2124222857">
    <w:abstractNumId w:val="3"/>
  </w:num>
  <w:num w:numId="4" w16cid:durableId="218512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B7E"/>
    <w:rsid w:val="00087B7E"/>
    <w:rsid w:val="000A1D5F"/>
    <w:rsid w:val="000C613D"/>
    <w:rsid w:val="000F1AB1"/>
    <w:rsid w:val="00245A8C"/>
    <w:rsid w:val="002A5F50"/>
    <w:rsid w:val="00337BAC"/>
    <w:rsid w:val="00430726"/>
    <w:rsid w:val="004462D0"/>
    <w:rsid w:val="005277E4"/>
    <w:rsid w:val="00677977"/>
    <w:rsid w:val="00683096"/>
    <w:rsid w:val="0071026D"/>
    <w:rsid w:val="00782E3C"/>
    <w:rsid w:val="00B82D74"/>
    <w:rsid w:val="00C70EA9"/>
    <w:rsid w:val="00CB1558"/>
    <w:rsid w:val="00CD5E7B"/>
    <w:rsid w:val="00CE661A"/>
    <w:rsid w:val="00DF0755"/>
    <w:rsid w:val="00E01F13"/>
    <w:rsid w:val="00E75D37"/>
    <w:rsid w:val="00EE2340"/>
    <w:rsid w:val="00F0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F59B8"/>
  <w15:chartTrackingRefBased/>
  <w15:docId w15:val="{F8B65E64-54A4-412C-8582-D9B02F856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13D"/>
    <w:rPr>
      <w:sz w:val="18"/>
      <w:szCs w:val="18"/>
    </w:rPr>
  </w:style>
  <w:style w:type="paragraph" w:styleId="a7">
    <w:name w:val="List Paragraph"/>
    <w:basedOn w:val="a"/>
    <w:uiPriority w:val="34"/>
    <w:qFormat/>
    <w:rsid w:val="000F1AB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5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176BE-D10A-4219-AC44-AC5979113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81</Words>
  <Characters>593</Characters>
  <Application>Microsoft Office Word</Application>
  <DocSecurity>0</DocSecurity>
  <Lines>22</Lines>
  <Paragraphs>17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Jz Xu</cp:lastModifiedBy>
  <cp:revision>5</cp:revision>
  <dcterms:created xsi:type="dcterms:W3CDTF">2025-04-01T09:43:00Z</dcterms:created>
  <dcterms:modified xsi:type="dcterms:W3CDTF">2025-04-04T03:05:00Z</dcterms:modified>
</cp:coreProperties>
</file>